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658E" w:rsidRPr="00CD6A00" w:rsidRDefault="0008658E" w:rsidP="0008658E">
      <w:pPr>
        <w:jc w:val="center"/>
        <w:rPr>
          <w:rFonts w:ascii="黑体" w:eastAsia="黑体" w:hAnsi="黑体" w:cs="Times New Roman"/>
          <w:b/>
          <w:sz w:val="24"/>
          <w:szCs w:val="24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1599"/>
        <w:gridCol w:w="1483"/>
        <w:gridCol w:w="5224"/>
      </w:tblGrid>
      <w:tr w:rsidR="0008658E" w:rsidRPr="00CD6A00" w:rsidTr="00A977BA">
        <w:trPr>
          <w:trHeight w:val="276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>Chemical nubmer</w:t>
            </w:r>
          </w:p>
        </w:tc>
        <w:tc>
          <w:tcPr>
            <w:tcW w:w="55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>Chemical nam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bookmarkStart w:id="0" w:name="OLE_LINK10"/>
            <w:bookmarkStart w:id="1" w:name="OLE_LINK11"/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Saflower</w:t>
            </w:r>
            <w:bookmarkStart w:id="2" w:name="_GoBack"/>
            <w:bookmarkEnd w:id="0"/>
            <w:bookmarkEnd w:id="1"/>
            <w:bookmarkEnd w:id="2"/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006</w:t>
            </w:r>
          </w:p>
        </w:tc>
        <w:tc>
          <w:tcPr>
            <w:tcW w:w="55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teolin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uercetin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35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-sitosterol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empferol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igmasterol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95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R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177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riferast-5-en-3beta-ol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268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avoxanthin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269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-[(E)-4-(3,5-dimethoxy-4-oxo-1-cyclohexa-2,5-dienylidene)but-2-enylidene]-2,6-dimethoxycyclohexa-2,5-dien-1-o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269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gnan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269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peol-palmitat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270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ytoe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270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ytoflue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27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rethrin II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271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-Hydroxykaempferol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271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icalein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271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t_carthamo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271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-Hydroxynaringenin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272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uercetagetin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275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,8-dimethyl-1H-pyrimido[5,6-g]quinoxaline-2,4-dio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277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-carote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277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icalin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bookmarkStart w:id="3" w:name="OLE_LINK5"/>
            <w:bookmarkStart w:id="4" w:name="OLE_LINK6"/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Salvia Miltiorrhiza</w:t>
            </w:r>
            <w:bookmarkEnd w:id="3"/>
            <w:bookmarkEnd w:id="4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00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teolin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56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gallat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160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2,5,6-tetrahydrotanshino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165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riferasterol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177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riferast-5-en-3beta-ol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194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oimperatorin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222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giol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265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hydrotanshinone II A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277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icalin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682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α-amyrin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03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,6-dihydroxy-7-isopropyl-1,1-dimethyl-2,3-dihydrophenanthren-4-o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04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-isopropyl-8-methylphenanthrene-3,4-dio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04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α-hydroxytanshinoneⅡa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04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E)-3-[2-(3,4-dihydroxyphenyl)-7-hydroxy-benzofuran-4-yl]acrylic acid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04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-methylenemiltiro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05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-(4-hydroxy-3-methoxyphenyl)-5-(3-hydroxypropyl)-7-methoxy-3-benzofurancarboxaldehyd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05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-o-syringyl-8-o-acetyl shanzhiside methyl ester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05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rmyltanshino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05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-beta-Hydroxymethyllenetanshiquino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06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hylenetanshinquino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06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zewalskin a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06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zewalskin b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06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zewaquinone B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06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zewaquinone c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07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6S,7R)-6,7-dihydroxy-1,6-dimethyl-8,9-dihydro-7H-naphtho[8,7-g]benzofuran-10,11-dio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07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zewaquinone f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07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lareol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07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nshinaldehyd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08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nshenol B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08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nshenol A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08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lvileno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08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yptotanshino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09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n-shexinkum d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09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nshenspiroketallacto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09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oxyneocryptotanshino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10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hydrotanshinlacto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10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hydrotanshinoneⅠ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10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danshenspiroketallacto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10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09092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10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ocryptotanshi-no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11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otanshinone II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11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nool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11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rostegiol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11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tionone Ⅰ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12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tionone Ⅱ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12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tipolo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12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tiro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12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ltirone Ⅱ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12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ocryptotanshinone ii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12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ocryptotanshino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12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-methyl-8,9-dihydro-7H-naphtho[5,6-g]benzofuran-6,10,11-trio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13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lithospermic acid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13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2R)-3-(3,4-dihydroxyphenyl)-2-[(Z)-3-(3,4-dihydroxyphenyl)acryloyl]oxy-propionic acid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14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Z)-3-[2-[(E)-2-(3,4-dihydroxyphenyl)vinyl]-3,4-dihydroxy-phenyl]acrylic acid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14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lvianolic acid g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14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lvianolic acid j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14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lvilenone Ⅰ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14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lviolo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14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SC 122421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15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6S)-6-hydroxy-1-methyl-6-methylol-8,9-dihydro-7H-naphtho[8,7-g]benzofuran-10,11-quino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15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nshindiol B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15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zewaquinone 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15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nshinone iia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15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6S)-6-(hydroxymethyl)-1,6-dimethyl-8,9-dihydro-7H-naphtho[8,7-g]benzofuran-10,11-dio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715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nshinone Ⅵ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bookmarkStart w:id="5" w:name="OLE_LINK8"/>
            <w:bookmarkStart w:id="6" w:name="OLE_LINK9"/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stragalus Membranaceus</w:t>
            </w:r>
            <w:bookmarkEnd w:id="5"/>
            <w:bookmarkEnd w:id="6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03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3S,8S,9S,10R,13R,14S,17R)-10,13-dimethyl-17-[(2R,5S)-5-propan-2-yloctan-2-yl]-2,3,4,7,8,9,11,12,14,15,16,17-dodecahydro-1H-cyclopenta[a]phenanthren-3-ol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uercetin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21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irin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23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ranol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29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deragenin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orhamnetin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37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,9-di-O-methylnissolin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37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'-hydroxyiso-muronulatol-2',5'-di-O-glucosid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37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-O-methylisomucronulatol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37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,10-dimethoxypterocarpan-3-O-β-D-glucosid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38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6aR,11aR)-9,10-dimethoxy-6a,11a-dihydro-6H-benzofurano[3,2-c]chromen-3-ol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38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fendat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39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rmononetin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39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oflavano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41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ycosin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empferol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43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43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3R)-3-(2-hydroxy-3,4-dimethoxyphenyl)chroman-7-ol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43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omucronulatol-7,2'-di-O-glucosiol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44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7-Dihydroxy-3,9-dimethoxy pterocarpe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Rhubar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09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-)-catechin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35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-sitosterol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47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e-emodin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055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lic acid-3-O-(6'-O-galloyl)-glucosid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223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UPATIN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225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ochrom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225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ysciondiglucosid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226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cyanidin B-5,3'-O-gallat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226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ein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227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nnoside E_qt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228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rachrysone-8-O-beta-D-(6'-oxayl)-glucosid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228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ralacton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228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odin-1-O-beta-D-glucopyranoside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229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nnoside D_qt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229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ucosterol_qt</w:t>
            </w:r>
          </w:p>
        </w:tc>
      </w:tr>
      <w:tr w:rsidR="0008658E" w:rsidRPr="00CD6A00" w:rsidTr="00A977BA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00230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58E" w:rsidRPr="00CD6A00" w:rsidRDefault="0008658E" w:rsidP="00A977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6A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lmidin A</w:t>
            </w:r>
          </w:p>
        </w:tc>
      </w:tr>
    </w:tbl>
    <w:p w:rsidR="00430E1A" w:rsidRDefault="00BA74D1"/>
    <w:sectPr w:rsidR="00430E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74D1" w:rsidRDefault="00BA74D1" w:rsidP="0008658E">
      <w:r>
        <w:separator/>
      </w:r>
    </w:p>
  </w:endnote>
  <w:endnote w:type="continuationSeparator" w:id="0">
    <w:p w:rsidR="00BA74D1" w:rsidRDefault="00BA74D1" w:rsidP="000865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74D1" w:rsidRDefault="00BA74D1" w:rsidP="0008658E">
      <w:r>
        <w:separator/>
      </w:r>
    </w:p>
  </w:footnote>
  <w:footnote w:type="continuationSeparator" w:id="0">
    <w:p w:rsidR="00BA74D1" w:rsidRDefault="00BA74D1" w:rsidP="000865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3A7"/>
    <w:rsid w:val="0008658E"/>
    <w:rsid w:val="000A63A7"/>
    <w:rsid w:val="00562BBF"/>
    <w:rsid w:val="00875485"/>
    <w:rsid w:val="00BA7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D82B462-8DDF-41DA-AE16-8D14FD498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65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65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65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65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65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86</Words>
  <Characters>3915</Characters>
  <Application>Microsoft Office Word</Application>
  <DocSecurity>0</DocSecurity>
  <Lines>32</Lines>
  <Paragraphs>9</Paragraphs>
  <ScaleCrop>false</ScaleCrop>
  <Company/>
  <LinksUpToDate>false</LinksUpToDate>
  <CharactersWithSpaces>4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灯飘</dc:creator>
  <cp:keywords/>
  <dc:description/>
  <cp:lastModifiedBy>谢灯飘</cp:lastModifiedBy>
  <cp:revision>2</cp:revision>
  <dcterms:created xsi:type="dcterms:W3CDTF">2019-06-04T06:52:00Z</dcterms:created>
  <dcterms:modified xsi:type="dcterms:W3CDTF">2019-06-04T06:54:00Z</dcterms:modified>
</cp:coreProperties>
</file>